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5210" w14:textId="3ED75513" w:rsidR="009E43C2" w:rsidRDefault="009E43C2" w:rsidP="009E43C2">
      <w:r>
        <w:t>S2 Table</w:t>
      </w:r>
      <w:r>
        <w:t xml:space="preserve"> Exclusion of symptoms by comorbidities</w:t>
      </w:r>
    </w:p>
    <w:tbl>
      <w:tblPr>
        <w:tblStyle w:val="TableGrid"/>
        <w:tblW w:w="112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810"/>
        <w:gridCol w:w="810"/>
        <w:gridCol w:w="630"/>
        <w:gridCol w:w="720"/>
        <w:gridCol w:w="990"/>
        <w:gridCol w:w="990"/>
        <w:gridCol w:w="720"/>
        <w:gridCol w:w="900"/>
        <w:gridCol w:w="990"/>
        <w:gridCol w:w="1080"/>
      </w:tblGrid>
      <w:tr w:rsidR="001C5C0E" w:rsidRPr="00670296" w14:paraId="533F4F55" w14:textId="77777777" w:rsidTr="001C5C0E">
        <w:tc>
          <w:tcPr>
            <w:tcW w:w="1710" w:type="dxa"/>
          </w:tcPr>
          <w:p w14:paraId="2A06FB5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8E5160A" w14:textId="65F83544" w:rsidR="009E43C2" w:rsidRPr="008B7EB2" w:rsidRDefault="001C5C0E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</w:t>
            </w:r>
            <w:r w:rsidR="009E43C2"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tigue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="009E43C2"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/malaise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="009E43C2"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/weakness</w:t>
            </w:r>
          </w:p>
        </w:tc>
        <w:tc>
          <w:tcPr>
            <w:tcW w:w="810" w:type="dxa"/>
          </w:tcPr>
          <w:p w14:paraId="378B6AE1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uscle/ joint pain</w:t>
            </w:r>
          </w:p>
        </w:tc>
        <w:tc>
          <w:tcPr>
            <w:tcW w:w="810" w:type="dxa"/>
          </w:tcPr>
          <w:p w14:paraId="7A900D21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yspnea</w:t>
            </w:r>
          </w:p>
        </w:tc>
        <w:tc>
          <w:tcPr>
            <w:tcW w:w="630" w:type="dxa"/>
          </w:tcPr>
          <w:p w14:paraId="0354B190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ugh</w:t>
            </w:r>
          </w:p>
        </w:tc>
        <w:tc>
          <w:tcPr>
            <w:tcW w:w="720" w:type="dxa"/>
          </w:tcPr>
          <w:p w14:paraId="632C9D7A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hest pain</w:t>
            </w:r>
          </w:p>
        </w:tc>
        <w:tc>
          <w:tcPr>
            <w:tcW w:w="990" w:type="dxa"/>
          </w:tcPr>
          <w:p w14:paraId="41A24C0E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alpitations</w:t>
            </w:r>
          </w:p>
        </w:tc>
        <w:tc>
          <w:tcPr>
            <w:tcW w:w="990" w:type="dxa"/>
          </w:tcPr>
          <w:p w14:paraId="0A4C93CD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leep disturbance</w:t>
            </w:r>
          </w:p>
        </w:tc>
        <w:tc>
          <w:tcPr>
            <w:tcW w:w="720" w:type="dxa"/>
          </w:tcPr>
          <w:p w14:paraId="36CEC35D" w14:textId="143C7446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oss of taste</w:t>
            </w:r>
            <w:r w:rsidR="001C5C0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/smell</w:t>
            </w:r>
          </w:p>
        </w:tc>
        <w:tc>
          <w:tcPr>
            <w:tcW w:w="900" w:type="dxa"/>
          </w:tcPr>
          <w:p w14:paraId="3529A0DA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headache</w:t>
            </w:r>
          </w:p>
        </w:tc>
        <w:tc>
          <w:tcPr>
            <w:tcW w:w="990" w:type="dxa"/>
          </w:tcPr>
          <w:p w14:paraId="190C8B69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gnitive impairment (brain fog)</w:t>
            </w:r>
          </w:p>
        </w:tc>
        <w:tc>
          <w:tcPr>
            <w:tcW w:w="1080" w:type="dxa"/>
          </w:tcPr>
          <w:p w14:paraId="114D082D" w14:textId="77777777" w:rsidR="009E43C2" w:rsidRPr="008B7EB2" w:rsidRDefault="009E43C2" w:rsidP="0078519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B7EB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emory problem</w:t>
            </w:r>
          </w:p>
        </w:tc>
      </w:tr>
      <w:tr w:rsidR="001C5C0E" w:rsidRPr="00670296" w14:paraId="0B5A8E5C" w14:textId="77777777" w:rsidTr="001C5C0E">
        <w:tc>
          <w:tcPr>
            <w:tcW w:w="1710" w:type="dxa"/>
          </w:tcPr>
          <w:p w14:paraId="3ED3576E" w14:textId="10565CF4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A</w:t>
            </w:r>
            <w:r w:rsidR="001C5C0E">
              <w:rPr>
                <w:rFonts w:asciiTheme="majorHAnsi" w:hAnsiTheme="majorHAnsi" w:cstheme="majorHAnsi"/>
                <w:sz w:val="16"/>
                <w:szCs w:val="16"/>
              </w:rPr>
              <w:t>cute myocardial infarction</w:t>
            </w:r>
          </w:p>
        </w:tc>
        <w:tc>
          <w:tcPr>
            <w:tcW w:w="900" w:type="dxa"/>
          </w:tcPr>
          <w:p w14:paraId="4CCDF1D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3C3F85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01AC14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7D767A7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44283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90" w:type="dxa"/>
          </w:tcPr>
          <w:p w14:paraId="62C8178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13C7E4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C6100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1620EB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9DBA6F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AA086A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00D7B215" w14:textId="77777777" w:rsidTr="001C5C0E">
        <w:tc>
          <w:tcPr>
            <w:tcW w:w="1710" w:type="dxa"/>
          </w:tcPr>
          <w:p w14:paraId="2C14232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 xml:space="preserve">Atrial Fibrillation              </w:t>
            </w:r>
          </w:p>
        </w:tc>
        <w:tc>
          <w:tcPr>
            <w:tcW w:w="900" w:type="dxa"/>
          </w:tcPr>
          <w:p w14:paraId="1B95972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4D4F3B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897461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E68D58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D512A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38A23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90" w:type="dxa"/>
          </w:tcPr>
          <w:p w14:paraId="12B4489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951813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6D6722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BE5CF8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A566E7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55CDA435" w14:textId="77777777" w:rsidTr="001C5C0E">
        <w:tc>
          <w:tcPr>
            <w:tcW w:w="1710" w:type="dxa"/>
          </w:tcPr>
          <w:p w14:paraId="6DD7789D" w14:textId="34E4BF25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C</w:t>
            </w:r>
            <w:r w:rsidR="001C5C0E">
              <w:rPr>
                <w:rFonts w:asciiTheme="majorHAnsi" w:hAnsiTheme="majorHAnsi" w:cstheme="majorHAnsi"/>
                <w:sz w:val="16"/>
                <w:szCs w:val="16"/>
              </w:rPr>
              <w:t>hronic obstructive pulmonary disease</w:t>
            </w:r>
          </w:p>
        </w:tc>
        <w:tc>
          <w:tcPr>
            <w:tcW w:w="900" w:type="dxa"/>
          </w:tcPr>
          <w:p w14:paraId="7E3B069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9788EE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10FB2E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324F001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1BC43B3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208F4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625C95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AA2F6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5E9549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35FEED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25A85D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0169AFA3" w14:textId="77777777" w:rsidTr="001C5C0E">
        <w:tc>
          <w:tcPr>
            <w:tcW w:w="1710" w:type="dxa"/>
          </w:tcPr>
          <w:p w14:paraId="4D215EF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 xml:space="preserve">Heart Failure                       </w:t>
            </w:r>
          </w:p>
        </w:tc>
        <w:tc>
          <w:tcPr>
            <w:tcW w:w="900" w:type="dxa"/>
          </w:tcPr>
          <w:p w14:paraId="14442DA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6981AF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44E36A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2793EA8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9A186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2A7514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7E6089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E4E6C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E76D45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FBCB1D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5008E8F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63DD3F85" w14:textId="77777777" w:rsidTr="001C5C0E">
        <w:tc>
          <w:tcPr>
            <w:tcW w:w="1710" w:type="dxa"/>
          </w:tcPr>
          <w:p w14:paraId="4E83AFB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 xml:space="preserve">Ischemic Heart Disease                      </w:t>
            </w:r>
          </w:p>
        </w:tc>
        <w:tc>
          <w:tcPr>
            <w:tcW w:w="900" w:type="dxa"/>
          </w:tcPr>
          <w:p w14:paraId="2CF905D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8616F1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7CF0378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68EEBE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3FD60E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90" w:type="dxa"/>
          </w:tcPr>
          <w:p w14:paraId="3A7C33A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9D7239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D7CB34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3F7058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9B2E1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A43BE0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6D092F31" w14:textId="77777777" w:rsidTr="001C5C0E">
        <w:tc>
          <w:tcPr>
            <w:tcW w:w="1710" w:type="dxa"/>
          </w:tcPr>
          <w:p w14:paraId="39DAC7A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 xml:space="preserve">Depression                                            </w:t>
            </w:r>
          </w:p>
        </w:tc>
        <w:tc>
          <w:tcPr>
            <w:tcW w:w="900" w:type="dxa"/>
          </w:tcPr>
          <w:p w14:paraId="19293E1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3EA5B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2468E06F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76D29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79197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BD379D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F63E8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53CA23B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CC875B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1582E8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EFE4E2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67D55E75" w14:textId="77777777" w:rsidTr="001C5C0E">
        <w:tc>
          <w:tcPr>
            <w:tcW w:w="1710" w:type="dxa"/>
          </w:tcPr>
          <w:p w14:paraId="14646E4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Alzheimer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’s</w:t>
            </w: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 xml:space="preserve"> Disease or Dementia</w:t>
            </w:r>
          </w:p>
        </w:tc>
        <w:tc>
          <w:tcPr>
            <w:tcW w:w="900" w:type="dxa"/>
          </w:tcPr>
          <w:p w14:paraId="6BE6E18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3669BB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2705A4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0B44226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FE7626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B7566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7B45DF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3477B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1E1A36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846DD9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14:paraId="31B0D48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</w:tr>
      <w:tr w:rsidR="001C5C0E" w:rsidRPr="00670296" w14:paraId="1DA38027" w14:textId="77777777" w:rsidTr="001C5C0E">
        <w:tc>
          <w:tcPr>
            <w:tcW w:w="1710" w:type="dxa"/>
          </w:tcPr>
          <w:p w14:paraId="7F95A98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 xml:space="preserve">Rheumatoid Arthritis/Osteoarthritis                 </w:t>
            </w:r>
          </w:p>
        </w:tc>
        <w:tc>
          <w:tcPr>
            <w:tcW w:w="900" w:type="dxa"/>
          </w:tcPr>
          <w:p w14:paraId="2B95D05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2D66CF9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5C374F0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0DF20E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FDE63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97634A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CE047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8E2C5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148AB2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DBAA7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526D41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74997611" w14:textId="77777777" w:rsidTr="001C5C0E">
        <w:tc>
          <w:tcPr>
            <w:tcW w:w="1710" w:type="dxa"/>
          </w:tcPr>
          <w:p w14:paraId="24780D1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Stroke/Transient Ischemic Attack</w:t>
            </w:r>
          </w:p>
        </w:tc>
        <w:tc>
          <w:tcPr>
            <w:tcW w:w="900" w:type="dxa"/>
          </w:tcPr>
          <w:p w14:paraId="2C9A282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1035E5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4751A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0152F6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C8DFF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0457E5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50DC26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BE8A73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762C33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E8DD1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14:paraId="3A76A4B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</w:tr>
      <w:tr w:rsidR="001C5C0E" w:rsidRPr="00670296" w14:paraId="24A6FE80" w14:textId="77777777" w:rsidTr="001C5C0E">
        <w:tc>
          <w:tcPr>
            <w:tcW w:w="1710" w:type="dxa"/>
          </w:tcPr>
          <w:p w14:paraId="3E53518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 xml:space="preserve">Asthma </w:t>
            </w:r>
          </w:p>
        </w:tc>
        <w:tc>
          <w:tcPr>
            <w:tcW w:w="900" w:type="dxa"/>
          </w:tcPr>
          <w:p w14:paraId="1D6A87E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ED3C3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2B7E1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1190309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A4BF3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2494B5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0DC540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912B7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F3D960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8B05E2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11819E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35A252C1" w14:textId="77777777" w:rsidTr="001C5C0E">
        <w:tc>
          <w:tcPr>
            <w:tcW w:w="1710" w:type="dxa"/>
          </w:tcPr>
          <w:p w14:paraId="357E3BD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Anxiety Disorders</w:t>
            </w:r>
          </w:p>
        </w:tc>
        <w:tc>
          <w:tcPr>
            <w:tcW w:w="900" w:type="dxa"/>
          </w:tcPr>
          <w:p w14:paraId="46CA313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5CF1F3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5EC593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727789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49D1A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AFCF89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5D99B89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6830B91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038F3B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3EB210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E5DF58F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6E198CB4" w14:textId="77777777" w:rsidTr="001C5C0E">
        <w:tc>
          <w:tcPr>
            <w:tcW w:w="1710" w:type="dxa"/>
          </w:tcPr>
          <w:p w14:paraId="2F4D8DD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Bipolar Disorder</w:t>
            </w:r>
          </w:p>
        </w:tc>
        <w:tc>
          <w:tcPr>
            <w:tcW w:w="900" w:type="dxa"/>
          </w:tcPr>
          <w:p w14:paraId="4D47D8EF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85A228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4EAE5B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27A729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8A188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2DB52C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025EA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0CF5EA6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12E8B6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1A69CF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FDF8C6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1B61F7C4" w14:textId="77777777" w:rsidTr="001C5C0E">
        <w:tc>
          <w:tcPr>
            <w:tcW w:w="1710" w:type="dxa"/>
          </w:tcPr>
          <w:p w14:paraId="6537B99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Major Depressive Affective Disorder</w:t>
            </w:r>
          </w:p>
        </w:tc>
        <w:tc>
          <w:tcPr>
            <w:tcW w:w="900" w:type="dxa"/>
          </w:tcPr>
          <w:p w14:paraId="25D6EA5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40E8A5F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83465A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D2B83F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736B1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BDFED3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89CB9C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0F904DA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DFEEBC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7A75C4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A8AD6D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4B6B56E8" w14:textId="77777777" w:rsidTr="001C5C0E">
        <w:tc>
          <w:tcPr>
            <w:tcW w:w="1710" w:type="dxa"/>
          </w:tcPr>
          <w:p w14:paraId="186ACA0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 xml:space="preserve">Cystic Fibrosis </w:t>
            </w:r>
          </w:p>
        </w:tc>
        <w:tc>
          <w:tcPr>
            <w:tcW w:w="900" w:type="dxa"/>
          </w:tcPr>
          <w:p w14:paraId="53D48438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E13BD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4DC1D61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203E02AD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F958A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9CBB6AB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72BA57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76F2C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E4BEF5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229C7E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7E6C6F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4A9D6EB6" w14:textId="77777777" w:rsidTr="001C5C0E">
        <w:tc>
          <w:tcPr>
            <w:tcW w:w="1710" w:type="dxa"/>
          </w:tcPr>
          <w:p w14:paraId="6FF1DB1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Fibromyalgia, Chronic Pain and Fatigue</w:t>
            </w:r>
          </w:p>
        </w:tc>
        <w:tc>
          <w:tcPr>
            <w:tcW w:w="900" w:type="dxa"/>
          </w:tcPr>
          <w:p w14:paraId="2C6E24BF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188479BF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2D3F5D5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2EDB5D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65D90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243351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59580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92CAE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F7EC8E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DEDF63F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D0CAED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5C0E" w:rsidRPr="00670296" w14:paraId="5B5A2CDF" w14:textId="77777777" w:rsidTr="001C5C0E">
        <w:tc>
          <w:tcPr>
            <w:tcW w:w="1710" w:type="dxa"/>
          </w:tcPr>
          <w:p w14:paraId="14AD23D2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Migraine And Other Chronic Headache </w:t>
            </w:r>
          </w:p>
        </w:tc>
        <w:tc>
          <w:tcPr>
            <w:tcW w:w="900" w:type="dxa"/>
          </w:tcPr>
          <w:p w14:paraId="5143F1C0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9E3103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DCB06E5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0D471F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258E84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8D919BE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BD8C46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BB5C1A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BC94941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70296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90" w:type="dxa"/>
          </w:tcPr>
          <w:p w14:paraId="240C2D77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238E29C" w14:textId="77777777" w:rsidR="009E43C2" w:rsidRPr="00670296" w:rsidRDefault="009E43C2" w:rsidP="0078519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7E8C932E" w14:textId="6878DA3F" w:rsidR="00A6630A" w:rsidRDefault="00A6630A"/>
    <w:sectPr w:rsidR="00A66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3C2"/>
    <w:rsid w:val="001C5C0E"/>
    <w:rsid w:val="009E43C2"/>
    <w:rsid w:val="00A6630A"/>
    <w:rsid w:val="00BC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13DD2"/>
  <w15:chartTrackingRefBased/>
  <w15:docId w15:val="{AD9F30DD-E7B8-4A32-98A8-01EE1F4D8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E516E706B8441AAF8D1CD31048E5B" ma:contentTypeVersion="14" ma:contentTypeDescription="Create a new document." ma:contentTypeScope="" ma:versionID="c7e88b8aef5ba397185fe3b0d120578a">
  <xsd:schema xmlns:xsd="http://www.w3.org/2001/XMLSchema" xmlns:xs="http://www.w3.org/2001/XMLSchema" xmlns:p="http://schemas.microsoft.com/office/2006/metadata/properties" xmlns:ns1="http://schemas.microsoft.com/sharepoint/v3" xmlns:ns3="236d6b1c-424c-4f62-8c60-7c47d59786a3" xmlns:ns4="579d9f9d-1af6-44d4-bab5-6fcb7eb5d282" targetNamespace="http://schemas.microsoft.com/office/2006/metadata/properties" ma:root="true" ma:fieldsID="255931c955cf5b838eb0f951e08e492d" ns1:_="" ns3:_="" ns4:_="">
    <xsd:import namespace="http://schemas.microsoft.com/sharepoint/v3"/>
    <xsd:import namespace="236d6b1c-424c-4f62-8c60-7c47d59786a3"/>
    <xsd:import namespace="579d9f9d-1af6-44d4-bab5-6fcb7eb5d2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d6b1c-424c-4f62-8c60-7c47d59786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9d9f9d-1af6-44d4-bab5-6fcb7eb5d2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2B2DB19-2B1A-4790-A33B-63BAB28289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36d6b1c-424c-4f62-8c60-7c47d59786a3"/>
    <ds:schemaRef ds:uri="579d9f9d-1af6-44d4-bab5-6fcb7eb5d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AEF92A-3171-4F60-BE43-6632CBED3E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EE6727-24A4-4300-BD0C-051B30C687C1}">
  <ds:schemaRefs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purl.org/dc/elements/1.1/"/>
    <ds:schemaRef ds:uri="http://purl.org/dc/dcmitype/"/>
    <ds:schemaRef ds:uri="579d9f9d-1af6-44d4-bab5-6fcb7eb5d282"/>
    <ds:schemaRef ds:uri="http://schemas.microsoft.com/office/infopath/2007/PartnerControls"/>
    <ds:schemaRef ds:uri="236d6b1c-424c-4f62-8c60-7c47d59786a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Kin Wah (NIH/NLM/LHC) [E]</dc:creator>
  <cp:keywords/>
  <dc:description/>
  <cp:lastModifiedBy>Fung, Kin Wah (NIH/NLM/LHC) [E]</cp:lastModifiedBy>
  <cp:revision>2</cp:revision>
  <dcterms:created xsi:type="dcterms:W3CDTF">2023-01-26T21:00:00Z</dcterms:created>
  <dcterms:modified xsi:type="dcterms:W3CDTF">2023-01-26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E516E706B8441AAF8D1CD31048E5B</vt:lpwstr>
  </property>
</Properties>
</file>